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3AE" w:rsidRPr="00335E35" w:rsidRDefault="00D46767">
      <w:pPr>
        <w:pStyle w:val="EndNoteBibliography"/>
        <w:spacing w:after="0"/>
        <w:ind w:left="720" w:hanging="720"/>
        <w:jc w:val="center"/>
        <w:rPr>
          <w:rFonts w:asciiTheme="minorHAnsi" w:hAnsiTheme="minorHAnsi" w:cs="Times New Roman"/>
          <w:b/>
          <w:color w:val="000000" w:themeColor="text1"/>
          <w:sz w:val="24"/>
          <w:szCs w:val="24"/>
        </w:rPr>
      </w:pPr>
      <w:r w:rsidRPr="00335E35">
        <w:rPr>
          <w:rFonts w:asciiTheme="minorHAnsi" w:hAnsiTheme="minorHAnsi" w:cs="Times New Roman"/>
          <w:b/>
          <w:color w:val="000000" w:themeColor="text1"/>
          <w:sz w:val="24"/>
          <w:szCs w:val="24"/>
        </w:rPr>
        <w:t>Multimedia Appendix 1. Search strategy</w:t>
      </w:r>
    </w:p>
    <w:p w:rsidR="009673AE" w:rsidRPr="00335E35" w:rsidRDefault="009673AE">
      <w:pPr>
        <w:pStyle w:val="EndNoteBibliography"/>
        <w:spacing w:after="0"/>
        <w:ind w:left="720" w:hanging="720"/>
        <w:outlineLvl w:val="1"/>
        <w:rPr>
          <w:rFonts w:asciiTheme="minorHAnsi" w:hAnsiTheme="minorHAnsi" w:cs="Times New Roman"/>
          <w:b/>
          <w:color w:val="000000" w:themeColor="text1"/>
          <w:sz w:val="24"/>
          <w:szCs w:val="24"/>
        </w:rPr>
      </w:pPr>
    </w:p>
    <w:p w:rsidR="009673AE" w:rsidRPr="00335E35" w:rsidRDefault="00D46767">
      <w:pPr>
        <w:pStyle w:val="EndNoteBibliography"/>
        <w:spacing w:after="0"/>
        <w:ind w:left="720" w:hanging="720"/>
        <w:outlineLvl w:val="1"/>
        <w:rPr>
          <w:rFonts w:asciiTheme="minorHAnsi" w:hAnsiTheme="minorHAnsi" w:cs="Times New Roman"/>
          <w:b/>
          <w:color w:val="000000" w:themeColor="text1"/>
          <w:sz w:val="24"/>
          <w:szCs w:val="24"/>
        </w:rPr>
      </w:pPr>
      <w:r w:rsidRPr="00335E35">
        <w:rPr>
          <w:rFonts w:asciiTheme="minorHAnsi" w:hAnsiTheme="minorHAnsi" w:cs="Times New Roman"/>
          <w:b/>
          <w:color w:val="000000" w:themeColor="text1"/>
          <w:sz w:val="24"/>
          <w:szCs w:val="24"/>
        </w:rPr>
        <w:t xml:space="preserve">Text S1 </w:t>
      </w:r>
      <w:r w:rsidRPr="00335E35">
        <w:rPr>
          <w:rFonts w:asciiTheme="minorHAnsi" w:hAnsiTheme="minorHAnsi" w:cs="Times New Roman"/>
          <w:b/>
          <w:color w:val="000000" w:themeColor="text1"/>
          <w:sz w:val="24"/>
          <w:szCs w:val="24"/>
        </w:rPr>
        <w:t>Search strategy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b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 xml:space="preserve">Database: 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>Pub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>M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>ed from inception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 xml:space="preserve"> to Present&gt; (Search date: 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>June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>9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>, 20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>2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>1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 xml:space="preserve">)  </w:t>
      </w:r>
    </w:p>
    <w:p w:rsidR="009673AE" w:rsidRPr="00335E35" w:rsidRDefault="009673AE">
      <w:pPr>
        <w:pStyle w:val="EndNoteBibliography"/>
        <w:spacing w:after="0"/>
        <w:ind w:left="720" w:hanging="720"/>
        <w:rPr>
          <w:rFonts w:asciiTheme="minorHAnsi" w:hAnsiTheme="minorHAnsi" w:cs="Times New Roman"/>
          <w:b/>
          <w:color w:val="000000" w:themeColor="text1"/>
          <w:szCs w:val="20"/>
        </w:rPr>
      </w:pP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b/>
          <w:i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Cancer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terms: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1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"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breast cancer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"[Mesh]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2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(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mammary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*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OR breast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cancer*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OR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breast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oncology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*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OR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breast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neoplasm*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OR breast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carcinom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a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*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OR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breast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tumor*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OR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breast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tumour*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OR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breast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malignan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t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* )[Title/Abstract]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3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1 or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2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</w:p>
    <w:p w:rsidR="009673AE" w:rsidRPr="00335E35" w:rsidRDefault="009673AE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b/>
          <w:i/>
          <w:color w:val="000000" w:themeColor="text1"/>
          <w:szCs w:val="20"/>
        </w:rPr>
      </w:pP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b/>
          <w:i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Machine Learning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 xml:space="preserve"> terms: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4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"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Machine learning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"[Mesh]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5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"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Deep learning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"[Mesh]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6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"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Neural networks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"[Mesh]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7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 "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Artificial intelligence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"[Mesh]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8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(machine learning OR deep learning OR neural networks OR Artificial intelligence)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[Title/Abstract]</w:t>
      </w:r>
    </w:p>
    <w:p w:rsidR="009673AE" w:rsidRPr="00335E35" w:rsidRDefault="00D46767">
      <w:pPr>
        <w:pStyle w:val="EndNoteBibliography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9 or 4-8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b/>
          <w:bCs/>
          <w:i/>
          <w:iCs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b/>
          <w:bCs/>
          <w:i/>
          <w:iCs/>
          <w:color w:val="000000" w:themeColor="text1"/>
          <w:szCs w:val="20"/>
        </w:rPr>
        <w:t xml:space="preserve">Risk Prediction terms: 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10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"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Risk prediction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"[Mesh]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11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"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Risk assessment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"[Mesh]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12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(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risk prediction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OR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risk assessment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)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[Title/Abstract]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13  or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10-12</w:t>
      </w:r>
    </w:p>
    <w:p w:rsidR="009673AE" w:rsidRPr="00335E35" w:rsidRDefault="009673AE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b/>
          <w:i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Study design terms: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14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"Retrospective Studies"[Mesh]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15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"Cohort Studies"[Mesh]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1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6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"Longitudinal Studies"[Mesh]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1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7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"Follow-Up Studies"[Mesh]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1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8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"Prospective Studies"[Mesh]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1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9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(cohort or longitudinal or followup or prospective*or retrospective* or database* or population*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or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follow up)[Title/Abstract]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20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"Registries"[Mesh]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21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(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registry or registries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)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[Title/Abstract]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22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or/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14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-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21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b/>
          <w:i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Final search results: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 xml:space="preserve">Combining 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Breast cancer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 xml:space="preserve"> and 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Machine learning and Risk prediction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 xml:space="preserve"> and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S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tudy design: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23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3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and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9 and 13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and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22</w:t>
      </w:r>
    </w:p>
    <w:p w:rsidR="009673AE" w:rsidRPr="00335E35" w:rsidRDefault="009673AE"/>
    <w:p w:rsidR="009673AE" w:rsidRPr="00335E35" w:rsidRDefault="00D46767">
      <w:pPr>
        <w:pStyle w:val="EndNoteBibliography"/>
        <w:spacing w:after="0"/>
        <w:ind w:left="720" w:hanging="720"/>
        <w:outlineLvl w:val="1"/>
        <w:rPr>
          <w:rFonts w:asciiTheme="minorHAnsi" w:hAnsiTheme="minorHAnsi" w:cs="Times New Roman"/>
          <w:b/>
          <w:color w:val="000000" w:themeColor="text1"/>
          <w:sz w:val="24"/>
          <w:szCs w:val="24"/>
        </w:rPr>
      </w:pPr>
      <w:r w:rsidRPr="00335E35">
        <w:rPr>
          <w:rFonts w:asciiTheme="minorHAnsi" w:hAnsiTheme="minorHAnsi" w:cs="Times New Roman"/>
          <w:b/>
          <w:color w:val="000000" w:themeColor="text1"/>
          <w:sz w:val="24"/>
          <w:szCs w:val="24"/>
        </w:rPr>
        <w:t xml:space="preserve">Text S2 </w:t>
      </w:r>
      <w:r w:rsidRPr="00335E35">
        <w:rPr>
          <w:rFonts w:asciiTheme="minorHAnsi" w:hAnsiTheme="minorHAnsi" w:cs="Times New Roman"/>
          <w:b/>
          <w:color w:val="000000" w:themeColor="text1"/>
          <w:sz w:val="24"/>
          <w:szCs w:val="24"/>
        </w:rPr>
        <w:t>Search strategy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b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 xml:space="preserve">Database: 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>EMBASE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 xml:space="preserve"> (Search date: 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>June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>9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>, 20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>2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>1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 xml:space="preserve">)  </w:t>
      </w:r>
    </w:p>
    <w:p w:rsidR="009673AE" w:rsidRPr="00335E35" w:rsidRDefault="00D46767">
      <w:pPr>
        <w:rPr>
          <w:rFonts w:cs="Times New Roman"/>
          <w:b/>
          <w:color w:val="000000" w:themeColor="text1"/>
          <w:kern w:val="0"/>
          <w:sz w:val="20"/>
          <w:szCs w:val="20"/>
        </w:rPr>
      </w:pPr>
      <w:r w:rsidRPr="00335E35">
        <w:rPr>
          <w:rFonts w:cs="Times New Roman"/>
          <w:b/>
          <w:color w:val="000000" w:themeColor="text1"/>
          <w:kern w:val="0"/>
          <w:sz w:val="20"/>
          <w:szCs w:val="20"/>
        </w:rPr>
        <w:t>Search Strategy: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b/>
          <w:i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Cancer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terms:</w:t>
      </w:r>
    </w:p>
    <w:p w:rsidR="009673AE" w:rsidRPr="00335E35" w:rsidRDefault="00D46767">
      <w:pPr>
        <w:pStyle w:val="EndNoteBibliography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1  '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breast cancer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'/exp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lastRenderedPageBreak/>
        <w:t xml:space="preserve">2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(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mammary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*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or breast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cancer* or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breast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oncology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* or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breast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neoplasm* or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breast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carcinom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a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* or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breast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tumor* or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breast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tumour* or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breast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malignant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*)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:ab.ti.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3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1 or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2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</w:p>
    <w:p w:rsidR="009673AE" w:rsidRPr="00335E35" w:rsidRDefault="009673AE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b/>
          <w:i/>
          <w:color w:val="000000" w:themeColor="text1"/>
          <w:szCs w:val="20"/>
        </w:rPr>
      </w:pP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b/>
          <w:i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Machine Learning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 xml:space="preserve"> terms:</w:t>
      </w:r>
      <w:bookmarkStart w:id="0" w:name="_GoBack"/>
      <w:bookmarkEnd w:id="0"/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4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'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Machine learning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'/exp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5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'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Deep learning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'/exp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6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'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Neural networks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'/exp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7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 '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Artificial intelligence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'/exp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8  (machine learning OR deep learning OR neural networks OR Artificial intelligence):ab.ti.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9  or 4-8</w:t>
      </w:r>
    </w:p>
    <w:p w:rsidR="009673AE" w:rsidRPr="00335E35" w:rsidRDefault="009673AE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b/>
          <w:bCs/>
          <w:i/>
          <w:iCs/>
          <w:color w:val="000000" w:themeColor="text1"/>
          <w:szCs w:val="20"/>
        </w:rPr>
      </w:pP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b/>
          <w:bCs/>
          <w:i/>
          <w:iCs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b/>
          <w:bCs/>
          <w:i/>
          <w:iCs/>
          <w:color w:val="000000" w:themeColor="text1"/>
          <w:szCs w:val="20"/>
        </w:rPr>
        <w:t xml:space="preserve">Risk Prediction terms: 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10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'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Risk prediction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'/exp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11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'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Risk assessment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'/exp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12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(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risk prediction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OR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risk assessment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)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:ab.ti.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13  or 10-12</w:t>
      </w:r>
    </w:p>
    <w:p w:rsidR="009673AE" w:rsidRPr="00335E35" w:rsidRDefault="009673AE">
      <w:pPr>
        <w:pStyle w:val="EndNoteBibliography"/>
        <w:spacing w:after="0"/>
        <w:ind w:left="720" w:hanging="720"/>
        <w:rPr>
          <w:rFonts w:asciiTheme="minorHAnsi" w:hAnsiTheme="minorHAnsi" w:cs="Times New Roman"/>
          <w:b/>
          <w:i/>
          <w:color w:val="000000" w:themeColor="text1"/>
          <w:szCs w:val="20"/>
        </w:rPr>
      </w:pP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 xml:space="preserve">Study 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design terms: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14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'retrospective study'/exp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1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5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'cohort analysis'/exp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1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6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'longitudinal study'/exp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1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7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'follow up'/exp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1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8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'prospective study'/exp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1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9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(cohort or longitudinal or followup or prospective*or retrospective* or database* or population*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or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follow up)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:ab.ti. 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20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'register'/exp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 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21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(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registry or registries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) :ab.ti.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22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or/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14-21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b/>
          <w:i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Final search results: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 xml:space="preserve">Combining 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Diabetes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 xml:space="preserve"> and 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Cancer survivor and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S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tudy design:</w:t>
      </w:r>
    </w:p>
    <w:p w:rsidR="009673AE" w:rsidRPr="00335E35" w:rsidRDefault="00D46767">
      <w:pPr>
        <w:rPr>
          <w:rFonts w:cs="Times New Roman"/>
          <w:color w:val="000000" w:themeColor="text1"/>
          <w:szCs w:val="20"/>
        </w:rPr>
      </w:pPr>
      <w:r w:rsidRPr="00335E35">
        <w:rPr>
          <w:rFonts w:cs="Times New Roman"/>
          <w:color w:val="000000" w:themeColor="text1"/>
          <w:szCs w:val="20"/>
        </w:rPr>
        <w:t>22</w:t>
      </w:r>
      <w:r w:rsidRPr="00335E35">
        <w:rPr>
          <w:rFonts w:cs="Times New Roman"/>
          <w:color w:val="000000" w:themeColor="text1"/>
          <w:szCs w:val="20"/>
        </w:rPr>
        <w:t xml:space="preserve"> </w:t>
      </w:r>
      <w:r w:rsidRPr="00335E35">
        <w:rPr>
          <w:rFonts w:cs="Times New Roman"/>
          <w:color w:val="000000" w:themeColor="text1"/>
          <w:szCs w:val="20"/>
        </w:rPr>
        <w:t xml:space="preserve"> </w:t>
      </w:r>
      <w:r w:rsidRPr="00335E35">
        <w:rPr>
          <w:rFonts w:cs="Times New Roman"/>
          <w:color w:val="000000" w:themeColor="text1"/>
          <w:szCs w:val="20"/>
        </w:rPr>
        <w:t>3</w:t>
      </w:r>
      <w:r w:rsidRPr="00335E35">
        <w:rPr>
          <w:rFonts w:cs="Times New Roman"/>
          <w:color w:val="000000" w:themeColor="text1"/>
          <w:szCs w:val="20"/>
        </w:rPr>
        <w:t xml:space="preserve"> and </w:t>
      </w:r>
      <w:r w:rsidRPr="00335E35">
        <w:rPr>
          <w:rFonts w:cs="Times New Roman"/>
          <w:color w:val="000000" w:themeColor="text1"/>
          <w:szCs w:val="20"/>
        </w:rPr>
        <w:t>9 and 13</w:t>
      </w:r>
      <w:r w:rsidRPr="00335E35">
        <w:rPr>
          <w:rFonts w:cs="Times New Roman"/>
          <w:color w:val="000000" w:themeColor="text1"/>
          <w:szCs w:val="20"/>
        </w:rPr>
        <w:t xml:space="preserve"> and </w:t>
      </w:r>
      <w:r w:rsidRPr="00335E35">
        <w:rPr>
          <w:rFonts w:cs="Times New Roman"/>
          <w:color w:val="000000" w:themeColor="text1"/>
          <w:szCs w:val="20"/>
        </w:rPr>
        <w:t>22</w:t>
      </w:r>
      <w:r w:rsidRPr="00335E35">
        <w:rPr>
          <w:rFonts w:cs="Times New Roman"/>
          <w:color w:val="000000" w:themeColor="text1"/>
          <w:szCs w:val="20"/>
        </w:rPr>
        <w:t xml:space="preserve"> </w:t>
      </w:r>
    </w:p>
    <w:p w:rsidR="009673AE" w:rsidRPr="00335E35" w:rsidRDefault="009673AE">
      <w:pPr>
        <w:rPr>
          <w:rFonts w:cs="Times New Roman"/>
          <w:color w:val="000000" w:themeColor="text1"/>
          <w:szCs w:val="20"/>
        </w:rPr>
      </w:pPr>
    </w:p>
    <w:p w:rsidR="009673AE" w:rsidRPr="00335E35" w:rsidRDefault="00D46767">
      <w:pPr>
        <w:pStyle w:val="EndNoteBibliography"/>
        <w:spacing w:after="0"/>
        <w:ind w:left="720" w:hanging="720"/>
        <w:outlineLvl w:val="1"/>
        <w:rPr>
          <w:rFonts w:asciiTheme="minorHAnsi" w:hAnsiTheme="minorHAnsi" w:cs="Times New Roman"/>
          <w:b/>
          <w:color w:val="000000" w:themeColor="text1"/>
          <w:sz w:val="24"/>
          <w:szCs w:val="24"/>
        </w:rPr>
      </w:pPr>
      <w:r w:rsidRPr="00335E35">
        <w:rPr>
          <w:rFonts w:asciiTheme="minorHAnsi" w:hAnsiTheme="minorHAnsi" w:cs="Times New Roman"/>
          <w:b/>
          <w:color w:val="000000" w:themeColor="text1"/>
          <w:sz w:val="24"/>
          <w:szCs w:val="24"/>
        </w:rPr>
        <w:t>Text S</w:t>
      </w:r>
      <w:r w:rsidRPr="00335E35">
        <w:rPr>
          <w:rFonts w:asciiTheme="minorHAnsi" w:hAnsiTheme="minorHAnsi" w:cs="Times New Roman"/>
          <w:b/>
          <w:color w:val="000000" w:themeColor="text1"/>
          <w:sz w:val="24"/>
          <w:szCs w:val="24"/>
        </w:rPr>
        <w:t>3</w:t>
      </w:r>
      <w:r w:rsidRPr="00335E35">
        <w:rPr>
          <w:rFonts w:asciiTheme="minorHAnsi" w:hAnsiTheme="minorHAnsi" w:cs="Times New Roman"/>
          <w:b/>
          <w:color w:val="000000" w:themeColor="text1"/>
          <w:sz w:val="24"/>
          <w:szCs w:val="24"/>
        </w:rPr>
        <w:t xml:space="preserve"> Search strategy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b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 xml:space="preserve">Database: 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 xml:space="preserve">Cochrane Library 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>from inception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 xml:space="preserve"> to Present&gt; (Search date: 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>December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>15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>, 20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>20</w:t>
      </w: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 xml:space="preserve">)  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b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b/>
          <w:color w:val="000000" w:themeColor="text1"/>
          <w:szCs w:val="20"/>
        </w:rPr>
        <w:t>Search Strategy:</w:t>
      </w:r>
    </w:p>
    <w:p w:rsidR="009673AE" w:rsidRPr="00335E35" w:rsidRDefault="009673AE">
      <w:pPr>
        <w:pStyle w:val="EndNoteBibliography"/>
        <w:spacing w:after="0"/>
        <w:ind w:left="720" w:hanging="720"/>
        <w:rPr>
          <w:rFonts w:asciiTheme="minorHAnsi" w:hAnsiTheme="minorHAnsi" w:cs="Times New Roman"/>
          <w:b/>
          <w:color w:val="000000" w:themeColor="text1"/>
          <w:szCs w:val="20"/>
        </w:rPr>
      </w:pP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b/>
          <w:i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Cancer Survivor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 xml:space="preserve"> terms: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#1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MeSH descriptor: [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breast cancer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] explode all trees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ab/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#2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(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breast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cancer* or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breast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oncology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* or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breast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neoplasm* or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breast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carcinoma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* or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breast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tumor* or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breast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tumour* or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breast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malignant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*):ti,ab,kw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ab/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#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3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#1 or #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2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ab/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</w:p>
    <w:p w:rsidR="009673AE" w:rsidRPr="00335E35" w:rsidRDefault="009673AE">
      <w:pPr>
        <w:pStyle w:val="EndNoteBibliography"/>
        <w:spacing w:after="0"/>
        <w:ind w:left="720" w:hanging="720"/>
        <w:rPr>
          <w:rFonts w:asciiTheme="minorHAnsi" w:hAnsiTheme="minorHAnsi" w:cs="Times New Roman"/>
          <w:b/>
          <w:i/>
          <w:color w:val="000000" w:themeColor="text1"/>
          <w:szCs w:val="20"/>
        </w:rPr>
      </w:pP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b/>
          <w:i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Machine Learning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 xml:space="preserve"> terms: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#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4  MeSH descriptor: [Machine learning] explode all trees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lastRenderedPageBreak/>
        <w:t>#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5  MeSH descriptor: [Deep learning] explode all trees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#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6  MeSH descriptor: [Neural networks]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explode all trees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#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7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MeSH descriptor: [Artificial intelligence] explode all trees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#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8  (machine learning OR deep learning OR neural networks OR Artificial intelligence)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:ti,ab,kw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#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9  or/#4-8</w:t>
      </w:r>
    </w:p>
    <w:p w:rsidR="009673AE" w:rsidRPr="00335E35" w:rsidRDefault="009673AE">
      <w:pPr>
        <w:pStyle w:val="EndNoteBibliography"/>
        <w:spacing w:after="0"/>
        <w:rPr>
          <w:rFonts w:asciiTheme="minorHAnsi" w:hAnsiTheme="minorHAnsi" w:cs="Times New Roman"/>
          <w:color w:val="000000" w:themeColor="text1"/>
          <w:szCs w:val="20"/>
        </w:rPr>
      </w:pP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b/>
          <w:bCs/>
          <w:i/>
          <w:iCs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b/>
          <w:bCs/>
          <w:i/>
          <w:iCs/>
          <w:color w:val="000000" w:themeColor="text1"/>
          <w:szCs w:val="20"/>
        </w:rPr>
        <w:t xml:space="preserve">Risk Prediction terms: 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#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10  MeSH descriptor: [Risk prediction]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explode all trees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#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11  MeSH descriptor: [Risk assessment] explode all trees</w:t>
      </w:r>
    </w:p>
    <w:p w:rsidR="009673AE" w:rsidRPr="00335E35" w:rsidRDefault="00D46767">
      <w:pPr>
        <w:pStyle w:val="EndNoteBibliography"/>
        <w:spacing w:after="0"/>
        <w:ind w:left="720" w:hanging="720"/>
        <w:jc w:val="both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#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12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(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risk prediction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OR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risk assessment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)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:ti,ab,kw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#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13  or/#10-12</w:t>
      </w:r>
    </w:p>
    <w:p w:rsidR="009673AE" w:rsidRPr="00335E35" w:rsidRDefault="009673AE">
      <w:pPr>
        <w:pStyle w:val="EndNoteBibliography"/>
        <w:spacing w:after="0"/>
        <w:rPr>
          <w:rFonts w:asciiTheme="minorHAnsi" w:hAnsiTheme="minorHAnsi" w:cs="Times New Roman"/>
          <w:color w:val="000000" w:themeColor="text1"/>
          <w:szCs w:val="20"/>
        </w:rPr>
      </w:pP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b/>
          <w:i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Study design terms: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#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14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MeSH descriptor: [Retrospective Studies] explode all trees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ab/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#1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5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MeSH descriptor: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[Cohort Studies] explode all trees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ab/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#1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6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MeSH descriptor: [Longitudinal Studies] explode all trees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ab/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#1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7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MeSH descriptor: [Follow-Up Studies] explode all trees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ab/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#1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8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MeSH descriptor: [Prospective Studies] explode all trees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#1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9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(cohort or longitudinal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or followup or prospective*or retrospective* or database* or population* or follow up):ti,ab,kw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ab/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#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20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MeSH descriptor: [Registries] explode all trees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#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21 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(registry or registries):ti,ab,kw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ab/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#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22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or/#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14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-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21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b/>
          <w:i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Final search results: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 xml:space="preserve">Combining 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Diabetes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 xml:space="preserve"> and 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Cancer survivor and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S</w:t>
      </w:r>
      <w:r w:rsidRPr="00335E35">
        <w:rPr>
          <w:rFonts w:asciiTheme="minorHAnsi" w:hAnsiTheme="minorHAnsi" w:cs="Times New Roman"/>
          <w:b/>
          <w:i/>
          <w:color w:val="000000" w:themeColor="text1"/>
          <w:szCs w:val="20"/>
        </w:rPr>
        <w:t>tudy design:</w:t>
      </w:r>
    </w:p>
    <w:p w:rsidR="009673AE" w:rsidRPr="00335E35" w:rsidRDefault="00D46767">
      <w:pPr>
        <w:pStyle w:val="EndNoteBibliography"/>
        <w:spacing w:after="0"/>
        <w:ind w:left="720" w:hanging="720"/>
        <w:rPr>
          <w:rFonts w:asciiTheme="minorHAnsi" w:hAnsiTheme="minorHAnsi" w:cs="Times New Roman"/>
          <w:color w:val="000000" w:themeColor="text1"/>
          <w:szCs w:val="20"/>
        </w:rPr>
      </w:pPr>
      <w:r w:rsidRPr="00335E35">
        <w:rPr>
          <w:rFonts w:asciiTheme="minorHAnsi" w:hAnsiTheme="minorHAnsi" w:cs="Times New Roman"/>
          <w:color w:val="000000" w:themeColor="text1"/>
          <w:szCs w:val="20"/>
        </w:rPr>
        <w:t>#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18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#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3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and #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9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 xml:space="preserve"> and 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#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1</w:t>
      </w:r>
      <w:r w:rsidRPr="00335E35">
        <w:rPr>
          <w:rFonts w:asciiTheme="minorHAnsi" w:hAnsiTheme="minorHAnsi" w:cs="Times New Roman"/>
          <w:color w:val="000000" w:themeColor="text1"/>
          <w:szCs w:val="20"/>
        </w:rPr>
        <w:t>3 and #22</w:t>
      </w:r>
    </w:p>
    <w:sectPr w:rsidR="009673AE" w:rsidRPr="00335E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6767" w:rsidRDefault="00D46767" w:rsidP="00335E35">
      <w:r>
        <w:separator/>
      </w:r>
    </w:p>
  </w:endnote>
  <w:endnote w:type="continuationSeparator" w:id="0">
    <w:p w:rsidR="00D46767" w:rsidRDefault="00D46767" w:rsidP="0033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6767" w:rsidRDefault="00D46767" w:rsidP="00335E35">
      <w:r>
        <w:separator/>
      </w:r>
    </w:p>
  </w:footnote>
  <w:footnote w:type="continuationSeparator" w:id="0">
    <w:p w:rsidR="00D46767" w:rsidRDefault="00D46767" w:rsidP="0033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E0YmRhNzMwY2UwOWU1ZDU0ZWIyZDIzNTFhMTg4ODcifQ=="/>
  </w:docVars>
  <w:rsids>
    <w:rsidRoot w:val="009673AE"/>
    <w:rsid w:val="00335E35"/>
    <w:rsid w:val="009673AE"/>
    <w:rsid w:val="00D46767"/>
    <w:rsid w:val="03020A49"/>
    <w:rsid w:val="03E7274A"/>
    <w:rsid w:val="0BB7276C"/>
    <w:rsid w:val="131D034D"/>
    <w:rsid w:val="136A6610"/>
    <w:rsid w:val="19426F12"/>
    <w:rsid w:val="1B481CDF"/>
    <w:rsid w:val="1EA06AEE"/>
    <w:rsid w:val="1F652E0D"/>
    <w:rsid w:val="237C2BFE"/>
    <w:rsid w:val="272E01F2"/>
    <w:rsid w:val="2BF64894"/>
    <w:rsid w:val="3BBC08DB"/>
    <w:rsid w:val="3DA86E06"/>
    <w:rsid w:val="3E017CEA"/>
    <w:rsid w:val="3EE14075"/>
    <w:rsid w:val="3FAE29EE"/>
    <w:rsid w:val="42A0351E"/>
    <w:rsid w:val="440A1978"/>
    <w:rsid w:val="46D00305"/>
    <w:rsid w:val="4DC951B1"/>
    <w:rsid w:val="4E7A6131"/>
    <w:rsid w:val="4EA40C60"/>
    <w:rsid w:val="4ED2706F"/>
    <w:rsid w:val="50D67DEC"/>
    <w:rsid w:val="59B47CF8"/>
    <w:rsid w:val="62946B85"/>
    <w:rsid w:val="62A52B40"/>
    <w:rsid w:val="62E96ED1"/>
    <w:rsid w:val="65C05FB4"/>
    <w:rsid w:val="68E33569"/>
    <w:rsid w:val="6B612FAF"/>
    <w:rsid w:val="6BCD5834"/>
    <w:rsid w:val="752C7D15"/>
    <w:rsid w:val="79A77907"/>
    <w:rsid w:val="7A792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FB5E614-2CBD-450D-B22A-198F805A8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qFormat/>
    <w:pPr>
      <w:widowControl/>
      <w:spacing w:after="160"/>
      <w:jc w:val="left"/>
    </w:pPr>
    <w:rPr>
      <w:rFonts w:ascii="Calibri" w:hAnsi="Calibri"/>
      <w:kern w:val="0"/>
      <w:sz w:val="20"/>
    </w:rPr>
  </w:style>
  <w:style w:type="paragraph" w:styleId="a3">
    <w:name w:val="header"/>
    <w:basedOn w:val="a"/>
    <w:link w:val="a4"/>
    <w:rsid w:val="0033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35E35"/>
    <w:rPr>
      <w:kern w:val="2"/>
      <w:sz w:val="18"/>
      <w:szCs w:val="18"/>
    </w:rPr>
  </w:style>
  <w:style w:type="paragraph" w:styleId="a5">
    <w:name w:val="footer"/>
    <w:basedOn w:val="a"/>
    <w:link w:val="a6"/>
    <w:rsid w:val="0033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35E3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602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ing Gao</cp:lastModifiedBy>
  <cp:revision>2</cp:revision>
  <dcterms:created xsi:type="dcterms:W3CDTF">2022-05-25T01:02:00Z</dcterms:created>
  <dcterms:modified xsi:type="dcterms:W3CDTF">2022-12-13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42C787933BD412FAE4A905D2D3B9C93</vt:lpwstr>
  </property>
</Properties>
</file>